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media/image1.jpeg" ContentType="image/jpeg"/>
  <Override PartName="/word/media/image2.jpeg" ContentType="image/jpe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word/_rels/header2.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Reported in Methods/Participants</w:t>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ot pre-registered</w:t>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ot done; we analysed all participants from LIFE-cohort that were available</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Reported in Methods/Participants</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ot replicated</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Ethics statement in submission form</w:t>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Reported in Methods/Participant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Reported in Methods/Statistical evaluation</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 w:val="false"/>
                <w:bCs w:val="false"/>
                <w:color w:val="434343"/>
                <w:sz w:val="18"/>
                <w:szCs w:val="18"/>
              </w:rPr>
              <w:t>Statement in submission form</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vailable upon a submission of proposal to LIFE</w:t>
            </w:r>
          </w:p>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doi.org/10.1093/ije/dyac114</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Data and code availability section</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github.com/astudenova/p300_alpha</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Georgia">
    <w:charset w:val="00"/>
    <w:family w:val="roman"/>
    <w:pitch w:val="variable"/>
  </w:font>
  <w:font w:name="Noto Sans">
    <w:charset w:val="00"/>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68"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Application>LibreOffice/7.3.0.3$Windows_X86_64 LibreOffice_project/0f246aa12d0eee4a0f7adcefbf7c878fc2238db3</Application>
  <AppVersion>15.0000</AppVersion>
  <Pages>5</Pages>
  <Words>1294</Words>
  <Characters>7941</Characters>
  <CharactersWithSpaces>9105</CharactersWithSpaces>
  <Paragraphs>18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3-10-17T17:17:44Z</dcterms:modified>
  <cp:revision>8</cp:revision>
  <dc:subject/>
  <dc:title/>
</cp:coreProperties>
</file>

<file path=docProps/custom.xml><?xml version="1.0" encoding="utf-8"?>
<Properties xmlns="http://schemas.openxmlformats.org/officeDocument/2006/custom-properties" xmlns:vt="http://schemas.openxmlformats.org/officeDocument/2006/docPropsVTypes"/>
</file>